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"/>
        <w:gridCol w:w="1380"/>
        <w:gridCol w:w="4000"/>
        <w:gridCol w:w="1060"/>
        <w:gridCol w:w="960"/>
        <w:gridCol w:w="820"/>
        <w:gridCol w:w="880"/>
        <w:gridCol w:w="920"/>
        <w:gridCol w:w="960"/>
        <w:gridCol w:w="1040"/>
        <w:gridCol w:w="1260"/>
        <w:gridCol w:w="1300"/>
        <w:gridCol w:w="960"/>
      </w:tblGrid>
      <w:tr>
        <w:trPr>
          <w:trHeight w:val="720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Spot 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pt-BR"/>
              </w:rPr>
              <w:t xml:space="preserve">General Information Number (NCBI) 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pt-BR"/>
              </w:rPr>
              <w:t>2</w:t>
            </w:r>
          </w:p>
        </w:tc>
        <w:tc>
          <w:tcPr>
            <w:tcW w:w="4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 xml:space="preserve">Protein description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 xml:space="preserve">MM (kDa) theor/exp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pt-BR"/>
              </w:rPr>
              <w:t>pI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 xml:space="preserve"> (pH) theor/exp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MS/MS Ion Score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>5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Matched peptides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>6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pt-BR"/>
              </w:rPr>
              <w:t>Isoform expression condition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ANOVA   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p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value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SignalP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>9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 xml:space="preserve"> Score ≥  0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SecretomeP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 xml:space="preserve"> Score ≥  0.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E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8863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>Cofilin/tropomyosin-type actin-binding family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.48/19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68/5.6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863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Cofilin/tropomyosin-type actin-binding family prote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7.48/16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68/5.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58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i|295663469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lycosyl hydrolase 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9.00/60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07/4.0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8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3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9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86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25678203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mrA-like family protein 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8.52/35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53/5.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6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8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4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5666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ribonucleoprotein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5.09/52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.88/4.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0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06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5168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OS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.22/37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42/4.7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7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9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92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4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9988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2,3-bisphosphoglycerate -independent phosphoglycerate mut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7.34/60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37/5.3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3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3891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2,5-diketo-D-gluconic acid reductase A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2.04/49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.67/5.6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51/48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.02/8.4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3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3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1.51/48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.02/8.6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8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3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51/44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.02/8.2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1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3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51/44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.02/8.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8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3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1.51/45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.02/8.6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9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3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1.51/55.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.02/9.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3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1.51/51.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.02/8.8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116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3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1.51/47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.02/9.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009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3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17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1.51/47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.02/9.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3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074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-hydroxybutyryl-CoA dehydrogen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4.36/38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.41/6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356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6-phosphogluconolactonas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●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.30/28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86/6.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1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2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356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6-phosphogluconolactonas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.30/31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86/6.7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2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985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acetyl-CoA acetyltransfer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1.50/49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.64/7.9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6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839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85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acetyl-CoA acetyltransfer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1.50/48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.64/8.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6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39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4721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aconit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9.19/82.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49/7.4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9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70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66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y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4721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aconit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9.19/81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49/7.6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5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7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66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y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25684009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aconit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5.06/72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.28/7.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7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58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y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3184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actin-interacting protei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●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5.99/81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.48/7.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92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3184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actin-interacting protei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●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5.99/65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48/7.3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3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92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469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adenosine kin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6.61/39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48/5.4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82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469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adenosine kin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6.61/37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48/6.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4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5123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aldehyde dehydrogen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4.55/50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87/6.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790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aminomethyltransferas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●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3.16/72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.59/7.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3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3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2500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aminopeptid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5.17/59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42/6.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4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7790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beta-glucosid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4.05/35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.96/4.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9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27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4474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cell division cycle prote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0.56/82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.98/4.5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9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1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621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holine dehydrogenas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0.65/62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.34/6.6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538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Cobalamin-independent methionine synth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7.30/89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28/7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25680243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obalamin-independent synth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5.40/72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33/6.5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7286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onserved hypothetical protein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3.57/20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62/4.3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9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0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7926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onserved protein 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9.16/41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30/5.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06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9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2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0838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nucleolar transport factor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.98/16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.82/4.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1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0305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>cytochrome-c oxidase chain V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.94/14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54/4.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2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0305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cytochrome-c oxidase chain VI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.94/21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54/4.3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138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2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8473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dihydrolipoyl dehydrogen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6.06/58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27/7.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9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473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dihydrolipoyl dehydrogen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6.06/46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.27/7.3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7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194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7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8473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dihydrolipoyl dehydrogen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6.06/55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27/7.5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6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010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dipeptidyl-peptid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6.54/105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.99/7.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643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dipeptidyl-peptid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8.80/67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49/4.5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4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94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010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dipeptidyl-peptid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6.54/61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.99/6.9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7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643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dipeptidyl-peptid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6.30/66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49/4.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316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disulfide isomerase Pdi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9.30/62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.80/4.2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316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disulfide isomerase Pdi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9.30/27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.80/3.8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99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045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disulfide-isomerase tigA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4.81/39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.98/7.7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1300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DNA damage checkpoint protein rad2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9.73/50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.68/4.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1300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DNA damage checkpoint protein rad2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9.73/48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.68/4.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736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DNA damage checkpoint protein rad2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.73/4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.68/3.7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6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736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DNA damage checkpoint protein rad2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2.48/37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.74/4.5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1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4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0934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electron transfer flavoprotein-ubiquinone oxidoreduct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1.41/59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.59/6.5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7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8925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elongation factor 1-gamma 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5.88/21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20/5.1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0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501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elongation factor 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2.69/45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46/6.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73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enolase ●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3.85/48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93/9.8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6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73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enolase ●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3.85/48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93/10.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4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y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73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enolase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3.85/47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.93/5.7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011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4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y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73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enolase ●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3.85/46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93/6.6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4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4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y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2032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enoyl-CoA hydrat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2.11/3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.89/8.7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y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4311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>eukaryotic translation initiation factor 5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.57/27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59/4.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7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4311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eukaryotic translation initiation factor 5A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.57/20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59/4.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7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47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ormam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6.14/5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10/6.9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8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47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ormam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6.14/50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10/7.0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5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47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ormamid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6.14/53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10/7.4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0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47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ormam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6.14/49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10/7.6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6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47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ormamid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6.14/52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10/7.5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120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fructose-bisphosphate aldol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9.72/39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.09/7.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5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5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6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y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120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fructose-bisphosphate aldol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9.72/37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.09/7.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3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6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y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1120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fructose-bisphosphate aldol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9.72/43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09/6.7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6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y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1120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fructose-bisphosphate aldol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9.72/33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09/7.4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7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12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6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y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1120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fructose-bisphosphate aldol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9.72/34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09/7.7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9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6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y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698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fumarylacetoacet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.75/52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95/6.2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7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8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49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698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fumarylacetoacet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.75/41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95/6.7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7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49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698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fumarylacetoacet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.75/42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95/7.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8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49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698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fumarylacetoacet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.75/39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95/6.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0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49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759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G4 quadruplex nucleic acid binding prote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9.55/25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.23/6.2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4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0961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amma-glutamyltranspeptid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4.14/24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16/7.9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7201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lutamate carboxypeptid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4.61/54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23/5.4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64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37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7201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lutamate carboxypeptid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4.61/56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23/5.6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3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73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402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lutathione reduct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1.95/52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74/8.0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248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402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lutathione reduct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1.95/49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74/9.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279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4022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lutathione reduct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1.95/48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74/8.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4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4022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lutathione reduct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1.95/42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74/4.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05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757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lutathione S-transferase Gst3 ●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5.30/41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.29/8.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1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119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lyceraldehyde-3-phosphate dehydrogenas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6.61/33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26/10.1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6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1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11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lyceraldehyde-3-phosphate dehydrogenas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●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6.61/34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26/8.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6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1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865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eat shock protein 60 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2.26/65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51/6.8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391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8865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eat shock protein 60 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2.26/59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51/4.2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6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8865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eat shock protein 60 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2.26/56.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51/4.6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8865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eat shock protein 60 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2.26/56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51/4.9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865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eat shock protein 60 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2.26/59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51/6.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i|295659787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eat shock protein Hsp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0.68/69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.92/4.5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6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83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eat shock protein SSB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0.69/51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47/3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8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77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86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56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heat shock protein SSC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3.82/64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92/5.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344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7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56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heat shock protein SSC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.82/65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92/5.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7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7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1569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eat shock protein SSC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3.82/59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92/5.8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100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79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56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heat shock protein SSC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3.82/45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92/5.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175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7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56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heat shock protein SSC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.82/44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92/5.9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6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7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56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heat shock protein SSC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.82/44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92/6.3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319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7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56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heat shock protein SSC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.82/55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92/5.6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7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56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heat shock protein SSC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3.82/44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92/8.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7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4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4250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histidine biosynthesis trifunctional prote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3.53/52.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79/7.0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9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3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 and Oxidoreduct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116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0.91/58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08/5.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161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116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0.91/57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08/4.6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5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116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0.91/53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08/4.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116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0.91/41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08/5.3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76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116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0.91/41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08/6.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144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116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0.91/4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08/6.2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245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3716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8.85/47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39/5.7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507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>Hsp90 binding co-chaperone (Sba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1.30/29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.23/4.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3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507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Hsp90 binding co-chaperone (Sba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1.30/21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.23/4.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392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312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L-PSP endoribonuclease family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8.72/19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96/5.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393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malate dehydrogen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6.02/32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99/8.2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8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8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7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1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360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mannitol-1-phosphate 5-dehydrogen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3.11/36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66/6.4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36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360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mannitol-1-phosphate 5-dehydrogen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3.11/45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66/5.3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360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mannitol-1-phosphate 5-dehydrogenase 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3.11/40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66/5.9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0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4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1139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methylmalonate-semialdehyde dehydrogen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3.10/57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.99/7.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0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1139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methylmalonate-semialdehyde dehydrogen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3.10/57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.99/7.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0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437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mitochondrial-processing peptidase subunit alpha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4.22/27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.02/4.4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0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188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nuclear movement protein nudC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2.39/29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64/5.5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6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5468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nucleic acid-binding protein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0.40/28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.40/7.6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7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9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9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5468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nucleic acid-binding prote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0.40/24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.40/6.7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103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9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938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ucleoside diphosphate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6.87/14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.84/6.4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5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938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ucleoside diphosphate kin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6.87/15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.84/7.6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7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894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-acetylhomoserine (thiol)-lyase ●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7.12/51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24/7.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2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9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3907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eptidyl-prolyl cis-trans isomerase A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7.73/18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.41/7.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9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9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668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peptidyl-prolyl cis-trans isomerase B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2.81/18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.88/8.1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6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9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668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peptidyl-prolyl cis-trans isomerase B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2.81/19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.88/7.9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6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9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699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peptidyl-prolyl cis-trans isomerase cyp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7.52/15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.07/6.6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7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7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481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ptidyl-prolyl cis-trans isomerase 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1.36/51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36/5.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6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8481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eptidyl-prolyl cis-trans isomerase 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1.36/21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36/5.4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6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44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ptidyl-prolyl cis-trans isomerase H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0.02/18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80/8.7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6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2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447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ptidyl-prolyl cis-trans isomerase 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0.02/16.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80/9.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9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8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2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6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447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ptidyl-prolyl cis-trans isomerase 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0.02/18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80/9.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2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25681400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roxisomal cata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7.65/55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42/7.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3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38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25681400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roxisomal cata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7.65/56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42/7.6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38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9690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hosphoglycerate kin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5.31/42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.48/7.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6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6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8873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hosphoribosylamine-glycine ligase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5.25/52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72/6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ig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2926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proteasome component PRE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9.28/30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17/6.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57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9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2926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roteasome component PRE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9.28/28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17/6.8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073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ydrol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174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yruvate kin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9.48/71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31/6.7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992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serine hydroxymethyltransfer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2.42/51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.29/8.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9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2568373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spermidine synth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3.71/33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33/5.2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8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9402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Mn superoxide dismut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4.81/26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.91/8.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7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8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6684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u - Zn superoxide dismutase 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.97/50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92/4.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1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684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u - Zn superoxide dismutase  ●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.97/14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92/6.4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5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1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6848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TCTP family prote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.28/28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.75/4.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1107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thioredoxin reductase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8.18/37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51/6.4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4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Oxidoreduct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831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hioredoxin-like protein 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.61/29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21/6.6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87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8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5983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hioredoxin-like protein 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3.61/23.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.21/6.7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8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8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831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hioredoxin-like protein 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.61/19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21/7.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046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8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688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aldo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5.75/4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.47/8.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6688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aldol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5.75/40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.47/8.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0663 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iosephosphate isomerase  ●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7.15/27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.39/5.3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,0132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som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5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829 </w:t>
            </w:r>
          </w:p>
        </w:tc>
        <w:tc>
          <w:tcPr>
            <w:tcW w:w="4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vesicular-fusion protein SEC17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2.78/30.6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5.44/4.9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7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36:00Z</dcterms:created>
  <dc:creator>Simone Weber</dc:creator>
  <dc:description/>
  <cp:keywords/>
  <dc:language>en-US</dc:language>
  <cp:lastModifiedBy>Simone Weber</cp:lastModifiedBy>
  <dcterms:modified xsi:type="dcterms:W3CDTF">2012-11-20T16:38:00Z</dcterms:modified>
  <cp:revision>12</cp:revision>
  <dc:subject/>
  <dc:title/>
</cp:coreProperties>
</file>